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AB252" w14:textId="5AB35A4C" w:rsidR="00C01A30" w:rsidRDefault="001537A1">
      <w:r>
        <w:rPr>
          <w:rFonts w:ascii="Times New Roman" w:hAnsi="Times New Roman" w:cs="Times New Roman" w:hint="eastAsia"/>
          <w:sz w:val="24"/>
        </w:rPr>
        <w:t>Tabl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3: </w:t>
      </w:r>
      <w:r w:rsidR="00B11776" w:rsidRPr="00267F6B">
        <w:rPr>
          <w:rFonts w:ascii="Times New Roman" w:hAnsi="Times New Roman" w:cs="Times New Roman"/>
          <w:sz w:val="24"/>
        </w:rPr>
        <w:t xml:space="preserve">Multivariable associations between A/G ratio and the presence of diabetic retinopathy in </w:t>
      </w:r>
      <w:r w:rsidR="003D0420">
        <w:rPr>
          <w:rFonts w:ascii="Times New Roman" w:hAnsi="Times New Roman" w:cs="Times New Roman"/>
          <w:sz w:val="24"/>
        </w:rPr>
        <w:t>the population</w:t>
      </w:r>
      <w:r w:rsidR="00B11776">
        <w:rPr>
          <w:rFonts w:ascii="Times New Roman" w:hAnsi="Times New Roman" w:cs="Times New Roman"/>
          <w:sz w:val="24"/>
        </w:rPr>
        <w:t xml:space="preserve"> with</w:t>
      </w:r>
      <w:r w:rsidR="00B11776">
        <w:rPr>
          <w:rFonts w:ascii="Times New Roman" w:hAnsi="Times New Roman" w:cs="Times New Roman" w:hint="eastAsia"/>
          <w:sz w:val="24"/>
        </w:rPr>
        <w:t xml:space="preserve"> </w:t>
      </w:r>
      <w:r w:rsidR="00B11776">
        <w:rPr>
          <w:rFonts w:ascii="Times New Roman" w:hAnsi="Times New Roman" w:cs="Times New Roman"/>
          <w:sz w:val="24"/>
        </w:rPr>
        <w:t>type 2 diabetes</w:t>
      </w:r>
      <w:r w:rsidR="003D0420">
        <w:rPr>
          <w:rFonts w:ascii="Times New Roman" w:hAnsi="Times New Roman" w:cs="Times New Roman"/>
          <w:sz w:val="24"/>
        </w:rPr>
        <w:t xml:space="preserve"> stratified by sex</w:t>
      </w:r>
      <w:r w:rsidR="00D74352">
        <w:rPr>
          <w:rFonts w:hint="eastAsia"/>
        </w:rPr>
        <w:t>.</w:t>
      </w:r>
    </w:p>
    <w:tbl>
      <w:tblPr>
        <w:tblStyle w:val="a4"/>
        <w:tblW w:w="134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3"/>
        <w:gridCol w:w="1688"/>
        <w:gridCol w:w="1687"/>
        <w:gridCol w:w="2046"/>
        <w:gridCol w:w="1798"/>
        <w:gridCol w:w="1687"/>
        <w:gridCol w:w="1687"/>
      </w:tblGrid>
      <w:tr w:rsidR="00263EA3" w:rsidRPr="00222C4F" w14:paraId="7D621DFC" w14:textId="77777777" w:rsidTr="00B11B41">
        <w:trPr>
          <w:trHeight w:val="347"/>
        </w:trPr>
        <w:tc>
          <w:tcPr>
            <w:tcW w:w="2873" w:type="dxa"/>
            <w:tcBorders>
              <w:top w:val="single" w:sz="4" w:space="0" w:color="auto"/>
            </w:tcBorders>
            <w:vAlign w:val="center"/>
          </w:tcPr>
          <w:p w14:paraId="708F5899" w14:textId="77777777" w:rsidR="00263EA3" w:rsidRPr="00222C4F" w:rsidRDefault="00263EA3" w:rsidP="00090D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10593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B934F9E" w14:textId="1B52186B" w:rsidR="00263EA3" w:rsidRPr="00222C4F" w:rsidRDefault="00263EA3" w:rsidP="00263E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22C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dds </w:t>
            </w:r>
            <w:r w:rsidRPr="00222C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atio</w:t>
            </w:r>
            <w:r w:rsidRPr="00222C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 (95% CI)</w:t>
            </w:r>
          </w:p>
        </w:tc>
      </w:tr>
      <w:tr w:rsidR="00263EA3" w:rsidRPr="00222C4F" w14:paraId="1F81A372" w14:textId="52A31B73" w:rsidTr="00B11B41">
        <w:trPr>
          <w:trHeight w:val="347"/>
        </w:trPr>
        <w:tc>
          <w:tcPr>
            <w:tcW w:w="2873" w:type="dxa"/>
            <w:vAlign w:val="center"/>
          </w:tcPr>
          <w:p w14:paraId="31F2E496" w14:textId="0035F679" w:rsidR="00263EA3" w:rsidRPr="00222C4F" w:rsidRDefault="00263EA3" w:rsidP="00090D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54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7C584B9" w14:textId="4B246262" w:rsidR="00263EA3" w:rsidRPr="00222C4F" w:rsidRDefault="00263EA3" w:rsidP="00263E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Male</w:t>
            </w:r>
          </w:p>
        </w:tc>
        <w:tc>
          <w:tcPr>
            <w:tcW w:w="51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660DE2C" w14:textId="6761784F" w:rsidR="00263EA3" w:rsidRPr="00222C4F" w:rsidRDefault="00263EA3" w:rsidP="00263E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emale</w:t>
            </w:r>
          </w:p>
        </w:tc>
      </w:tr>
      <w:tr w:rsidR="00263EA3" w:rsidRPr="00222C4F" w14:paraId="07C7DFB9" w14:textId="5D381E31" w:rsidTr="00B11B41">
        <w:trPr>
          <w:trHeight w:val="376"/>
        </w:trPr>
        <w:tc>
          <w:tcPr>
            <w:tcW w:w="2873" w:type="dxa"/>
            <w:tcBorders>
              <w:bottom w:val="single" w:sz="4" w:space="0" w:color="auto"/>
            </w:tcBorders>
            <w:vAlign w:val="center"/>
          </w:tcPr>
          <w:p w14:paraId="4B681804" w14:textId="01B46291" w:rsidR="00263EA3" w:rsidRPr="00222C4F" w:rsidRDefault="002906F0" w:rsidP="00263E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22C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A/G ratio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D02B887" w14:textId="77777777" w:rsidR="00263EA3" w:rsidRPr="00222C4F" w:rsidRDefault="00263EA3" w:rsidP="00263E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22C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Model 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 </w:t>
            </w:r>
            <w:r w:rsidRPr="00222C4F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14:paraId="5C6DDCD9" w14:textId="77777777" w:rsidR="00263EA3" w:rsidRPr="00222C4F" w:rsidRDefault="00263EA3" w:rsidP="00263E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22C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Model 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 </w:t>
            </w:r>
            <w:r w:rsidRPr="00222C4F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</w:tcPr>
          <w:p w14:paraId="7DBE4772" w14:textId="77777777" w:rsidR="00263EA3" w:rsidRPr="00222C4F" w:rsidRDefault="00263EA3" w:rsidP="00263E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22C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Model 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 </w:t>
            </w:r>
            <w:r w:rsidRPr="00222C4F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14:paraId="3E3AE126" w14:textId="7356C11B" w:rsidR="00263EA3" w:rsidRPr="00222C4F" w:rsidRDefault="00263EA3" w:rsidP="00263E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22C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Model 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 </w:t>
            </w:r>
            <w:r w:rsidRPr="00222C4F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14:paraId="0B9E30AE" w14:textId="623B141B" w:rsidR="00263EA3" w:rsidRPr="00222C4F" w:rsidRDefault="00263EA3" w:rsidP="00263E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22C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Model 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 </w:t>
            </w:r>
            <w:r w:rsidRPr="00222C4F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14:paraId="4CEB2055" w14:textId="0F7F2DD9" w:rsidR="00263EA3" w:rsidRPr="00222C4F" w:rsidRDefault="00263EA3" w:rsidP="00263E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22C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Model 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 </w:t>
            </w:r>
            <w:r w:rsidRPr="00222C4F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</w:t>
            </w:r>
          </w:p>
        </w:tc>
      </w:tr>
      <w:tr w:rsidR="00B11B41" w:rsidRPr="00222C4F" w14:paraId="326867D8" w14:textId="7344313F" w:rsidTr="00B11B41">
        <w:trPr>
          <w:trHeight w:val="347"/>
        </w:trPr>
        <w:tc>
          <w:tcPr>
            <w:tcW w:w="2873" w:type="dxa"/>
            <w:vAlign w:val="center"/>
          </w:tcPr>
          <w:p w14:paraId="09795F95" w14:textId="7679AA2E" w:rsidR="00B11B41" w:rsidRDefault="00B11B41" w:rsidP="00B11B4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ertiles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 xml:space="preserve"> categorized by overall population</w:t>
            </w:r>
          </w:p>
        </w:tc>
        <w:tc>
          <w:tcPr>
            <w:tcW w:w="1688" w:type="dxa"/>
          </w:tcPr>
          <w:p w14:paraId="6B180B1D" w14:textId="77777777" w:rsidR="00B11B41" w:rsidRPr="00222C4F" w:rsidRDefault="00B11B41" w:rsidP="00B11B4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687" w:type="dxa"/>
          </w:tcPr>
          <w:p w14:paraId="146F4F20" w14:textId="77777777" w:rsidR="00B11B41" w:rsidRPr="00222C4F" w:rsidRDefault="00B11B41" w:rsidP="00B11B4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046" w:type="dxa"/>
          </w:tcPr>
          <w:p w14:paraId="0D3B2E35" w14:textId="77777777" w:rsidR="00B11B41" w:rsidRPr="00222C4F" w:rsidRDefault="00B11B41" w:rsidP="00B11B4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798" w:type="dxa"/>
          </w:tcPr>
          <w:p w14:paraId="62B98C2F" w14:textId="77777777" w:rsidR="00B11B41" w:rsidRPr="00222C4F" w:rsidRDefault="00B11B41" w:rsidP="00B11B4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687" w:type="dxa"/>
          </w:tcPr>
          <w:p w14:paraId="73C5FE47" w14:textId="77777777" w:rsidR="00B11B41" w:rsidRPr="00222C4F" w:rsidRDefault="00B11B41" w:rsidP="00B11B4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687" w:type="dxa"/>
          </w:tcPr>
          <w:p w14:paraId="1A222BF6" w14:textId="77777777" w:rsidR="00B11B41" w:rsidRPr="00222C4F" w:rsidRDefault="00B11B41" w:rsidP="00B11B4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B11B41" w:rsidRPr="00222C4F" w14:paraId="4FB7BDAB" w14:textId="2BFD2967" w:rsidTr="00D74352">
        <w:trPr>
          <w:trHeight w:val="347"/>
        </w:trPr>
        <w:tc>
          <w:tcPr>
            <w:tcW w:w="2873" w:type="dxa"/>
            <w:vAlign w:val="center"/>
          </w:tcPr>
          <w:p w14:paraId="19DE60B3" w14:textId="74334836" w:rsidR="00B11B41" w:rsidRPr="00222C4F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1.0</w:t>
            </w:r>
            <w:r w:rsidRPr="00222C4F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-1.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1688" w:type="dxa"/>
          </w:tcPr>
          <w:p w14:paraId="4594BAD9" w14:textId="77777777" w:rsidR="00B11B41" w:rsidRPr="00222C4F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 [Reference]</w:t>
            </w:r>
          </w:p>
        </w:tc>
        <w:tc>
          <w:tcPr>
            <w:tcW w:w="1687" w:type="dxa"/>
          </w:tcPr>
          <w:p w14:paraId="75D0F0E5" w14:textId="77777777" w:rsidR="00B11B41" w:rsidRPr="00222C4F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 [Reference]</w:t>
            </w:r>
          </w:p>
        </w:tc>
        <w:tc>
          <w:tcPr>
            <w:tcW w:w="2046" w:type="dxa"/>
          </w:tcPr>
          <w:p w14:paraId="6BB667C4" w14:textId="77777777" w:rsidR="00B11B41" w:rsidRPr="00222C4F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 [Reference]</w:t>
            </w:r>
          </w:p>
        </w:tc>
        <w:tc>
          <w:tcPr>
            <w:tcW w:w="1798" w:type="dxa"/>
          </w:tcPr>
          <w:p w14:paraId="5B97084C" w14:textId="39345591" w:rsidR="00B11B41" w:rsidRPr="00222C4F" w:rsidRDefault="00B11B41" w:rsidP="00B11B4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 [Reference]</w:t>
            </w:r>
          </w:p>
        </w:tc>
        <w:tc>
          <w:tcPr>
            <w:tcW w:w="1687" w:type="dxa"/>
          </w:tcPr>
          <w:p w14:paraId="079FC849" w14:textId="27C3658F" w:rsidR="00B11B41" w:rsidRPr="00222C4F" w:rsidRDefault="00B11B41" w:rsidP="00B11B4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 [Reference]</w:t>
            </w:r>
          </w:p>
        </w:tc>
        <w:tc>
          <w:tcPr>
            <w:tcW w:w="1687" w:type="dxa"/>
          </w:tcPr>
          <w:p w14:paraId="2A2A0E44" w14:textId="0E1BD62D" w:rsidR="00B11B41" w:rsidRPr="00222C4F" w:rsidRDefault="00B11B41" w:rsidP="00B11B4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 [Reference]</w:t>
            </w:r>
          </w:p>
        </w:tc>
      </w:tr>
      <w:tr w:rsidR="00B11B41" w:rsidRPr="00222C4F" w14:paraId="40DD0AB2" w14:textId="2A7202DF" w:rsidTr="00D74352">
        <w:trPr>
          <w:trHeight w:val="347"/>
        </w:trPr>
        <w:tc>
          <w:tcPr>
            <w:tcW w:w="2873" w:type="dxa"/>
            <w:vAlign w:val="center"/>
          </w:tcPr>
          <w:p w14:paraId="56F41F83" w14:textId="79966A77" w:rsidR="00B11B41" w:rsidRPr="00222C4F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&lt;1.0</w:t>
            </w:r>
          </w:p>
        </w:tc>
        <w:tc>
          <w:tcPr>
            <w:tcW w:w="1688" w:type="dxa"/>
          </w:tcPr>
          <w:p w14:paraId="7CABCA4E" w14:textId="215155E1" w:rsidR="00B11B41" w:rsidRDefault="00B11B41" w:rsidP="00B11B4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</w:t>
            </w: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.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576</w:t>
            </w:r>
          </w:p>
          <w:p w14:paraId="10920082" w14:textId="21D17CC1" w:rsidR="00B11B41" w:rsidRPr="00222C4F" w:rsidRDefault="00B11B41" w:rsidP="00B11B4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(0.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236</w:t>
            </w: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.409</w:t>
            </w: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687" w:type="dxa"/>
          </w:tcPr>
          <w:p w14:paraId="7E7E1343" w14:textId="485850C9" w:rsidR="00B11B41" w:rsidRDefault="00B11B41" w:rsidP="00B11B4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572</w:t>
            </w:r>
          </w:p>
          <w:p w14:paraId="4C2A3ED0" w14:textId="2D4300AF" w:rsidR="00B11B41" w:rsidRPr="00222C4F" w:rsidRDefault="00B11B41" w:rsidP="00B11B4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(0.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224</w:t>
            </w: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.456</w:t>
            </w: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2046" w:type="dxa"/>
          </w:tcPr>
          <w:p w14:paraId="24101FA7" w14:textId="7F2003C3" w:rsidR="00B11B41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647</w:t>
            </w:r>
          </w:p>
          <w:p w14:paraId="0BB88543" w14:textId="3F93CC44" w:rsidR="00B11B41" w:rsidRPr="00222C4F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22C4F">
              <w:rPr>
                <w:rFonts w:ascii="Times New Roman" w:hAnsi="Times New Roman" w:cs="Times New Roman"/>
                <w:color w:val="000000" w:themeColor="text1"/>
                <w:sz w:val="24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54</w:t>
            </w:r>
            <w:r w:rsidRPr="00222C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.644</w:t>
            </w:r>
            <w:r w:rsidRPr="00222C4F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798" w:type="dxa"/>
          </w:tcPr>
          <w:p w14:paraId="0EFD3B54" w14:textId="77777777" w:rsidR="00B11B41" w:rsidRDefault="00B11B41" w:rsidP="00B11B4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944</w:t>
            </w: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</w:p>
          <w:p w14:paraId="6EE4D089" w14:textId="0EE55512" w:rsidR="00B11B41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(0.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512</w:t>
            </w: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.741</w:t>
            </w: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687" w:type="dxa"/>
          </w:tcPr>
          <w:p w14:paraId="7D2AA766" w14:textId="77777777" w:rsidR="00B11B41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970</w:t>
            </w:r>
            <w:r w:rsidRPr="00222C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</w:p>
          <w:p w14:paraId="230B454C" w14:textId="3665DF0C" w:rsidR="00B11B41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22C4F">
              <w:rPr>
                <w:rFonts w:ascii="Times New Roman" w:hAnsi="Times New Roman" w:cs="Times New Roman"/>
                <w:color w:val="000000" w:themeColor="text1"/>
                <w:sz w:val="24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18</w:t>
            </w:r>
            <w:r w:rsidRPr="00222C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.817</w:t>
            </w:r>
            <w:r w:rsidRPr="00222C4F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687" w:type="dxa"/>
          </w:tcPr>
          <w:p w14:paraId="3F949943" w14:textId="77777777" w:rsidR="00B11B41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988</w:t>
            </w:r>
            <w:r w:rsidRPr="00222C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</w:p>
          <w:p w14:paraId="72E4F961" w14:textId="26199C79" w:rsidR="00B11B41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22C4F">
              <w:rPr>
                <w:rFonts w:ascii="Times New Roman" w:hAnsi="Times New Roman" w:cs="Times New Roman"/>
                <w:color w:val="000000" w:themeColor="text1"/>
                <w:sz w:val="24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45</w:t>
            </w:r>
            <w:r w:rsidRPr="00222C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.792</w:t>
            </w:r>
            <w:r w:rsidRPr="00222C4F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B11B41" w:rsidRPr="00222C4F" w14:paraId="7657FEB0" w14:textId="553FEC4F" w:rsidTr="00D74352">
        <w:trPr>
          <w:trHeight w:val="347"/>
        </w:trPr>
        <w:tc>
          <w:tcPr>
            <w:tcW w:w="2873" w:type="dxa"/>
            <w:vAlign w:val="center"/>
          </w:tcPr>
          <w:p w14:paraId="7AF020B5" w14:textId="7EF3906F" w:rsidR="00B11B41" w:rsidRPr="00222C4F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≥</w:t>
            </w:r>
            <w:r w:rsidRPr="00222C4F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1.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1688" w:type="dxa"/>
          </w:tcPr>
          <w:p w14:paraId="0BBB589C" w14:textId="0A3D3A64" w:rsidR="00B11B41" w:rsidRDefault="00B11B41" w:rsidP="00B11B4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487</w:t>
            </w:r>
          </w:p>
          <w:p w14:paraId="32869C6C" w14:textId="657D1C80" w:rsidR="00B11B41" w:rsidRPr="00222C4F" w:rsidRDefault="00B11B41" w:rsidP="00B11B4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(0.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289</w:t>
            </w: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, 0.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822</w:t>
            </w: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687" w:type="dxa"/>
          </w:tcPr>
          <w:p w14:paraId="6CB03951" w14:textId="69F5CD31" w:rsidR="00B11B41" w:rsidRDefault="00B11B41" w:rsidP="00B11B4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492</w:t>
            </w:r>
          </w:p>
          <w:p w14:paraId="712BA2A3" w14:textId="45B5DB70" w:rsidR="00B11B41" w:rsidRPr="00222C4F" w:rsidRDefault="00B11B41" w:rsidP="00B11B4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(0.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288</w:t>
            </w: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, 0.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841</w:t>
            </w: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2046" w:type="dxa"/>
          </w:tcPr>
          <w:p w14:paraId="6A5E6111" w14:textId="15CDB9DA" w:rsidR="00B11B41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22C4F">
              <w:rPr>
                <w:rFonts w:ascii="Times New Roman" w:hAnsi="Times New Roman" w:cs="Times New Roman"/>
                <w:color w:val="000000" w:themeColor="text1"/>
                <w:sz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20</w:t>
            </w:r>
          </w:p>
          <w:p w14:paraId="320B4B64" w14:textId="199B0012" w:rsidR="00B11B41" w:rsidRPr="00222C4F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22C4F">
              <w:rPr>
                <w:rFonts w:ascii="Times New Roman" w:hAnsi="Times New Roman" w:cs="Times New Roman"/>
                <w:color w:val="000000" w:themeColor="text1"/>
                <w:sz w:val="24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00</w:t>
            </w:r>
            <w:r w:rsidRPr="00222C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900</w:t>
            </w:r>
            <w:r w:rsidRPr="00222C4F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798" w:type="dxa"/>
          </w:tcPr>
          <w:p w14:paraId="7532BC11" w14:textId="77777777" w:rsidR="00B11B41" w:rsidRDefault="00B11B41" w:rsidP="00B11B4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764</w:t>
            </w: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</w:p>
          <w:p w14:paraId="1DBBB323" w14:textId="23D9CA4D" w:rsidR="00B11B41" w:rsidRPr="00222C4F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(0.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329</w:t>
            </w: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.772</w:t>
            </w: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687" w:type="dxa"/>
          </w:tcPr>
          <w:p w14:paraId="00B11FB2" w14:textId="77777777" w:rsidR="00B11B41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768</w:t>
            </w:r>
            <w:r w:rsidRPr="00222C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</w:p>
          <w:p w14:paraId="5B4054E8" w14:textId="6864DE4D" w:rsidR="00B11B41" w:rsidRPr="00222C4F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22C4F">
              <w:rPr>
                <w:rFonts w:ascii="Times New Roman" w:hAnsi="Times New Roman" w:cs="Times New Roman"/>
                <w:color w:val="000000" w:themeColor="text1"/>
                <w:sz w:val="24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28</w:t>
            </w:r>
            <w:r w:rsidRPr="00222C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.801</w:t>
            </w:r>
            <w:r w:rsidRPr="00222C4F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687" w:type="dxa"/>
          </w:tcPr>
          <w:p w14:paraId="1EFEE55F" w14:textId="77777777" w:rsidR="00B11B41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747</w:t>
            </w:r>
            <w:r w:rsidRPr="00222C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</w:p>
          <w:p w14:paraId="10596619" w14:textId="42C8735F" w:rsidR="00B11B41" w:rsidRPr="00222C4F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22C4F">
              <w:rPr>
                <w:rFonts w:ascii="Times New Roman" w:hAnsi="Times New Roman" w:cs="Times New Roman"/>
                <w:color w:val="000000" w:themeColor="text1"/>
                <w:sz w:val="24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15</w:t>
            </w:r>
            <w:r w:rsidRPr="00222C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.771</w:t>
            </w:r>
            <w:r w:rsidRPr="00222C4F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B11B41" w:rsidRPr="00222C4F" w14:paraId="278B916E" w14:textId="50AE86ED" w:rsidTr="00D74352">
        <w:trPr>
          <w:trHeight w:val="376"/>
        </w:trPr>
        <w:tc>
          <w:tcPr>
            <w:tcW w:w="2873" w:type="dxa"/>
            <w:vAlign w:val="center"/>
          </w:tcPr>
          <w:p w14:paraId="28D28B18" w14:textId="77777777" w:rsidR="00B11B41" w:rsidRPr="00222C4F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22C4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</w:rPr>
              <w:t>P</w:t>
            </w:r>
            <w:r w:rsidRPr="00222C4F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 xml:space="preserve"> for trend</w:t>
            </w:r>
          </w:p>
        </w:tc>
        <w:tc>
          <w:tcPr>
            <w:tcW w:w="1688" w:type="dxa"/>
          </w:tcPr>
          <w:p w14:paraId="196F5A4A" w14:textId="24ECDC92" w:rsidR="00B11B41" w:rsidRPr="00222C4F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0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70</w:t>
            </w:r>
          </w:p>
        </w:tc>
        <w:tc>
          <w:tcPr>
            <w:tcW w:w="1687" w:type="dxa"/>
          </w:tcPr>
          <w:p w14:paraId="5FE789D8" w14:textId="76600A42" w:rsidR="00B11B41" w:rsidRPr="00222C4F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88</w:t>
            </w:r>
          </w:p>
        </w:tc>
        <w:tc>
          <w:tcPr>
            <w:tcW w:w="2046" w:type="dxa"/>
          </w:tcPr>
          <w:p w14:paraId="50A00FD0" w14:textId="53FC55AB" w:rsidR="00B11B41" w:rsidRPr="00222C4F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22C4F">
              <w:rPr>
                <w:rFonts w:ascii="Times New Roman" w:hAnsi="Times New Roman" w:cs="Times New Roman"/>
                <w:color w:val="000000" w:themeColor="text1"/>
                <w:sz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92</w:t>
            </w:r>
          </w:p>
        </w:tc>
        <w:tc>
          <w:tcPr>
            <w:tcW w:w="1798" w:type="dxa"/>
          </w:tcPr>
          <w:p w14:paraId="15F41CFB" w14:textId="737E3EA5" w:rsidR="00B11B41" w:rsidRPr="00222C4F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738</w:t>
            </w:r>
          </w:p>
        </w:tc>
        <w:tc>
          <w:tcPr>
            <w:tcW w:w="1687" w:type="dxa"/>
          </w:tcPr>
          <w:p w14:paraId="5F296779" w14:textId="0C1EBF65" w:rsidR="00B11B41" w:rsidRPr="00222C4F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22C4F">
              <w:rPr>
                <w:rFonts w:ascii="Times New Roman" w:hAnsi="Times New Roman" w:cs="Times New Roman"/>
                <w:color w:val="000000" w:themeColor="text1"/>
                <w:sz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654</w:t>
            </w:r>
          </w:p>
        </w:tc>
        <w:tc>
          <w:tcPr>
            <w:tcW w:w="1687" w:type="dxa"/>
          </w:tcPr>
          <w:p w14:paraId="527B14A1" w14:textId="42D8C149" w:rsidR="00B11B41" w:rsidRPr="00222C4F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22C4F">
              <w:rPr>
                <w:rFonts w:ascii="Times New Roman" w:hAnsi="Times New Roman" w:cs="Times New Roman"/>
                <w:color w:val="000000" w:themeColor="text1"/>
                <w:sz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53</w:t>
            </w:r>
          </w:p>
        </w:tc>
      </w:tr>
      <w:tr w:rsidR="00B11B41" w:rsidRPr="00222C4F" w14:paraId="39DF0D0D" w14:textId="294C4ECF" w:rsidTr="00D74352">
        <w:trPr>
          <w:trHeight w:val="376"/>
        </w:trPr>
        <w:tc>
          <w:tcPr>
            <w:tcW w:w="2873" w:type="dxa"/>
            <w:vAlign w:val="center"/>
          </w:tcPr>
          <w:p w14:paraId="11043EDE" w14:textId="4B867992" w:rsidR="00B11B41" w:rsidRPr="00FD4C34" w:rsidRDefault="00B11B41" w:rsidP="00B11B4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ertiles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 xml:space="preserve"> categorized by ethnicity</w:t>
            </w:r>
          </w:p>
        </w:tc>
        <w:tc>
          <w:tcPr>
            <w:tcW w:w="1688" w:type="dxa"/>
          </w:tcPr>
          <w:p w14:paraId="0D447875" w14:textId="77777777" w:rsidR="00B11B41" w:rsidRPr="00222C4F" w:rsidRDefault="00B11B41" w:rsidP="00B11B4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687" w:type="dxa"/>
          </w:tcPr>
          <w:p w14:paraId="16CDE66A" w14:textId="77777777" w:rsidR="00B11B41" w:rsidRPr="00222C4F" w:rsidRDefault="00B11B41" w:rsidP="00B11B4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046" w:type="dxa"/>
          </w:tcPr>
          <w:p w14:paraId="740D360A" w14:textId="77777777" w:rsidR="00B11B41" w:rsidRPr="00222C4F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98" w:type="dxa"/>
          </w:tcPr>
          <w:p w14:paraId="505D5423" w14:textId="77777777" w:rsidR="00B11B41" w:rsidRPr="00222C4F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87" w:type="dxa"/>
          </w:tcPr>
          <w:p w14:paraId="19502F81" w14:textId="77777777" w:rsidR="00B11B41" w:rsidRPr="00222C4F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87" w:type="dxa"/>
          </w:tcPr>
          <w:p w14:paraId="6F783470" w14:textId="77777777" w:rsidR="00B11B41" w:rsidRPr="00222C4F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B11B41" w:rsidRPr="00222C4F" w14:paraId="746E72CC" w14:textId="7180A1B9" w:rsidTr="00D74352">
        <w:trPr>
          <w:trHeight w:val="376"/>
        </w:trPr>
        <w:tc>
          <w:tcPr>
            <w:tcW w:w="2873" w:type="dxa"/>
            <w:vAlign w:val="center"/>
          </w:tcPr>
          <w:p w14:paraId="28EFB91C" w14:textId="08D581ED" w:rsidR="00B11B41" w:rsidRPr="00FD4C34" w:rsidRDefault="00B11B41" w:rsidP="00B11B4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ertile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 xml:space="preserve"> 2</w:t>
            </w:r>
          </w:p>
        </w:tc>
        <w:tc>
          <w:tcPr>
            <w:tcW w:w="1688" w:type="dxa"/>
          </w:tcPr>
          <w:p w14:paraId="2830804F" w14:textId="1D8C6809" w:rsidR="00B11B41" w:rsidRPr="00222C4F" w:rsidRDefault="00B11B41" w:rsidP="00B11B4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 [Reference]</w:t>
            </w:r>
          </w:p>
        </w:tc>
        <w:tc>
          <w:tcPr>
            <w:tcW w:w="1687" w:type="dxa"/>
          </w:tcPr>
          <w:p w14:paraId="67B72CB7" w14:textId="2E7FDD70" w:rsidR="00B11B41" w:rsidRPr="00222C4F" w:rsidRDefault="00B11B41" w:rsidP="00B11B4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 [Reference]</w:t>
            </w:r>
          </w:p>
        </w:tc>
        <w:tc>
          <w:tcPr>
            <w:tcW w:w="2046" w:type="dxa"/>
          </w:tcPr>
          <w:p w14:paraId="793B5666" w14:textId="7A5EE60E" w:rsidR="00B11B41" w:rsidRPr="00222C4F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 [Reference]</w:t>
            </w:r>
          </w:p>
        </w:tc>
        <w:tc>
          <w:tcPr>
            <w:tcW w:w="1798" w:type="dxa"/>
          </w:tcPr>
          <w:p w14:paraId="4B95B082" w14:textId="25AC9528" w:rsidR="00B11B41" w:rsidRPr="00222C4F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 [Reference]</w:t>
            </w:r>
          </w:p>
        </w:tc>
        <w:tc>
          <w:tcPr>
            <w:tcW w:w="1687" w:type="dxa"/>
          </w:tcPr>
          <w:p w14:paraId="5DB98611" w14:textId="68E2F2ED" w:rsidR="00B11B41" w:rsidRPr="00222C4F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 [Reference]</w:t>
            </w:r>
          </w:p>
        </w:tc>
        <w:tc>
          <w:tcPr>
            <w:tcW w:w="1687" w:type="dxa"/>
          </w:tcPr>
          <w:p w14:paraId="6EC92BEB" w14:textId="658E4E4E" w:rsidR="00B11B41" w:rsidRPr="00222C4F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 [Reference]</w:t>
            </w:r>
          </w:p>
        </w:tc>
      </w:tr>
      <w:tr w:rsidR="00B11B41" w:rsidRPr="00222C4F" w14:paraId="74C77365" w14:textId="36A6BDFF" w:rsidTr="00D74352">
        <w:trPr>
          <w:trHeight w:val="376"/>
        </w:trPr>
        <w:tc>
          <w:tcPr>
            <w:tcW w:w="2873" w:type="dxa"/>
            <w:vAlign w:val="center"/>
          </w:tcPr>
          <w:p w14:paraId="11FBD961" w14:textId="458E51DB" w:rsidR="00B11B41" w:rsidRPr="00FD4C34" w:rsidRDefault="00B11B41" w:rsidP="00B11B4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ertile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 xml:space="preserve"> 1</w:t>
            </w:r>
          </w:p>
        </w:tc>
        <w:tc>
          <w:tcPr>
            <w:tcW w:w="1688" w:type="dxa"/>
          </w:tcPr>
          <w:p w14:paraId="6377E11C" w14:textId="77777777" w:rsidR="00B11B41" w:rsidRDefault="00B11B41" w:rsidP="00B11B4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.562</w:t>
            </w:r>
          </w:p>
          <w:p w14:paraId="70C97CC8" w14:textId="719DB6D3" w:rsidR="00B11B41" w:rsidRPr="00222C4F" w:rsidRDefault="00B11B41" w:rsidP="00B11B4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(0.235, 1.339)</w:t>
            </w:r>
          </w:p>
        </w:tc>
        <w:tc>
          <w:tcPr>
            <w:tcW w:w="1687" w:type="dxa"/>
          </w:tcPr>
          <w:p w14:paraId="7EACF572" w14:textId="77777777" w:rsidR="00B11B41" w:rsidRDefault="00B11B41" w:rsidP="00B11B4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.553</w:t>
            </w:r>
          </w:p>
          <w:p w14:paraId="7CC4EC34" w14:textId="5C4AE410" w:rsidR="00B11B41" w:rsidRPr="00222C4F" w:rsidRDefault="00B11B41" w:rsidP="00B11B4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</w:rPr>
              <w:t>(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224, 1.363)</w:t>
            </w:r>
          </w:p>
        </w:tc>
        <w:tc>
          <w:tcPr>
            <w:tcW w:w="2046" w:type="dxa"/>
          </w:tcPr>
          <w:p w14:paraId="2E61AAF4" w14:textId="77777777" w:rsidR="00B11B41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623</w:t>
            </w:r>
          </w:p>
          <w:p w14:paraId="29A6884B" w14:textId="4CB40C25" w:rsidR="00B11B41" w:rsidRPr="00222C4F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253, 1.538)</w:t>
            </w:r>
          </w:p>
        </w:tc>
        <w:tc>
          <w:tcPr>
            <w:tcW w:w="1798" w:type="dxa"/>
          </w:tcPr>
          <w:p w14:paraId="6146D054" w14:textId="77777777" w:rsidR="00B11B41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875</w:t>
            </w:r>
          </w:p>
          <w:p w14:paraId="6FCEF8BB" w14:textId="1F72C4F6" w:rsidR="00B11B41" w:rsidRPr="00222C4F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463, 1.656)</w:t>
            </w:r>
          </w:p>
        </w:tc>
        <w:tc>
          <w:tcPr>
            <w:tcW w:w="1687" w:type="dxa"/>
          </w:tcPr>
          <w:p w14:paraId="486C7A56" w14:textId="77777777" w:rsidR="00B11B41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889</w:t>
            </w:r>
          </w:p>
          <w:p w14:paraId="40DD7513" w14:textId="25B83023" w:rsidR="00B11B41" w:rsidRPr="00222C4F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462, 1.710)</w:t>
            </w:r>
          </w:p>
        </w:tc>
        <w:tc>
          <w:tcPr>
            <w:tcW w:w="1687" w:type="dxa"/>
          </w:tcPr>
          <w:p w14:paraId="2FC6C837" w14:textId="77777777" w:rsidR="00B11B41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897</w:t>
            </w:r>
          </w:p>
          <w:p w14:paraId="35D3C192" w14:textId="2570D0DD" w:rsidR="00B11B41" w:rsidRPr="00222C4F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479, 1.680)</w:t>
            </w:r>
          </w:p>
        </w:tc>
      </w:tr>
      <w:tr w:rsidR="00B11B41" w:rsidRPr="00222C4F" w14:paraId="4226D8D4" w14:textId="17B5C107" w:rsidTr="00B11B41">
        <w:trPr>
          <w:trHeight w:val="376"/>
        </w:trPr>
        <w:tc>
          <w:tcPr>
            <w:tcW w:w="2873" w:type="dxa"/>
            <w:vAlign w:val="center"/>
          </w:tcPr>
          <w:p w14:paraId="4C23FFB4" w14:textId="00B74E54" w:rsidR="00B11B41" w:rsidRPr="00FD4C34" w:rsidRDefault="00B11B41" w:rsidP="00B11B4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ertile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 xml:space="preserve"> 3</w:t>
            </w:r>
          </w:p>
        </w:tc>
        <w:tc>
          <w:tcPr>
            <w:tcW w:w="1688" w:type="dxa"/>
          </w:tcPr>
          <w:p w14:paraId="5AB988B4" w14:textId="77777777" w:rsidR="00B11B41" w:rsidRDefault="00B11B41" w:rsidP="00B11B4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.482</w:t>
            </w:r>
          </w:p>
          <w:p w14:paraId="663C23B1" w14:textId="54A3892C" w:rsidR="00B11B41" w:rsidRPr="00222C4F" w:rsidRDefault="00B11B41" w:rsidP="00B11B4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</w:rPr>
              <w:t>(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278, 0.839)</w:t>
            </w:r>
          </w:p>
        </w:tc>
        <w:tc>
          <w:tcPr>
            <w:tcW w:w="1687" w:type="dxa"/>
          </w:tcPr>
          <w:p w14:paraId="22DA2C01" w14:textId="77777777" w:rsidR="00B11B41" w:rsidRDefault="00B11B41" w:rsidP="00B11B4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.488</w:t>
            </w:r>
          </w:p>
          <w:p w14:paraId="2C3238EF" w14:textId="38D22948" w:rsidR="00B11B41" w:rsidRPr="00222C4F" w:rsidRDefault="00B11B41" w:rsidP="00B11B4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</w:rPr>
              <w:t>(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278, 0.856)</w:t>
            </w:r>
          </w:p>
        </w:tc>
        <w:tc>
          <w:tcPr>
            <w:tcW w:w="2046" w:type="dxa"/>
          </w:tcPr>
          <w:p w14:paraId="608C6219" w14:textId="77777777" w:rsidR="00B11B41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517</w:t>
            </w:r>
          </w:p>
          <w:p w14:paraId="1DBEF76D" w14:textId="0CB6C9FE" w:rsidR="00B11B41" w:rsidRPr="00222C4F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289, 0.926)</w:t>
            </w:r>
          </w:p>
        </w:tc>
        <w:tc>
          <w:tcPr>
            <w:tcW w:w="1798" w:type="dxa"/>
          </w:tcPr>
          <w:p w14:paraId="4E8C99F8" w14:textId="77777777" w:rsidR="00B11B41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762</w:t>
            </w:r>
          </w:p>
          <w:p w14:paraId="2C456F9B" w14:textId="7CA71623" w:rsidR="00B11B41" w:rsidRPr="00222C4F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334, 1.741)</w:t>
            </w:r>
          </w:p>
        </w:tc>
        <w:tc>
          <w:tcPr>
            <w:tcW w:w="1687" w:type="dxa"/>
          </w:tcPr>
          <w:p w14:paraId="441AEACE" w14:textId="77777777" w:rsidR="00B11B41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765</w:t>
            </w:r>
          </w:p>
          <w:p w14:paraId="7C235659" w14:textId="4A8E56DB" w:rsidR="00B11B41" w:rsidRPr="00222C4F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330, 1.772)</w:t>
            </w:r>
          </w:p>
        </w:tc>
        <w:tc>
          <w:tcPr>
            <w:tcW w:w="1687" w:type="dxa"/>
          </w:tcPr>
          <w:p w14:paraId="5CD2BB0E" w14:textId="77777777" w:rsidR="00B11B41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746</w:t>
            </w:r>
          </w:p>
          <w:p w14:paraId="32BAEBDB" w14:textId="3E459686" w:rsidR="00B11B41" w:rsidRPr="00222C4F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320, 1.742)</w:t>
            </w:r>
          </w:p>
        </w:tc>
      </w:tr>
      <w:tr w:rsidR="00B11B41" w:rsidRPr="00222C4F" w14:paraId="58DDD952" w14:textId="47F700E2" w:rsidTr="00F46E64">
        <w:trPr>
          <w:trHeight w:val="376"/>
        </w:trPr>
        <w:tc>
          <w:tcPr>
            <w:tcW w:w="2873" w:type="dxa"/>
            <w:vAlign w:val="center"/>
          </w:tcPr>
          <w:p w14:paraId="05BDB2A7" w14:textId="0E51405F" w:rsidR="00B11B41" w:rsidRPr="00FD4C34" w:rsidRDefault="00B11B41" w:rsidP="00B11B4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color w:val="000000" w:themeColor="text1"/>
                <w:kern w:val="0"/>
                <w:sz w:val="24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for trend</w:t>
            </w:r>
          </w:p>
        </w:tc>
        <w:tc>
          <w:tcPr>
            <w:tcW w:w="1688" w:type="dxa"/>
          </w:tcPr>
          <w:p w14:paraId="00309BAF" w14:textId="7F79F89C" w:rsidR="00B11B41" w:rsidRPr="00222C4F" w:rsidRDefault="00B11B41" w:rsidP="00B11B4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.096</w:t>
            </w:r>
          </w:p>
        </w:tc>
        <w:tc>
          <w:tcPr>
            <w:tcW w:w="1687" w:type="dxa"/>
          </w:tcPr>
          <w:p w14:paraId="63D135FB" w14:textId="55D84755" w:rsidR="00B11B41" w:rsidRPr="00222C4F" w:rsidRDefault="00B11B41" w:rsidP="00B11B4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.118</w:t>
            </w:r>
          </w:p>
        </w:tc>
        <w:tc>
          <w:tcPr>
            <w:tcW w:w="2046" w:type="dxa"/>
          </w:tcPr>
          <w:p w14:paraId="6C10BADE" w14:textId="032C6831" w:rsidR="00B11B41" w:rsidRPr="00222C4F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123</w:t>
            </w:r>
          </w:p>
        </w:tc>
        <w:tc>
          <w:tcPr>
            <w:tcW w:w="1798" w:type="dxa"/>
          </w:tcPr>
          <w:p w14:paraId="2840F29E" w14:textId="55D350DF" w:rsidR="00B11B41" w:rsidRPr="00222C4F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865</w:t>
            </w:r>
          </w:p>
        </w:tc>
        <w:tc>
          <w:tcPr>
            <w:tcW w:w="1687" w:type="dxa"/>
          </w:tcPr>
          <w:p w14:paraId="13DE6717" w14:textId="4530CD98" w:rsidR="00B11B41" w:rsidRPr="00222C4F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792</w:t>
            </w:r>
          </w:p>
        </w:tc>
        <w:tc>
          <w:tcPr>
            <w:tcW w:w="1687" w:type="dxa"/>
          </w:tcPr>
          <w:p w14:paraId="69E9AD26" w14:textId="575E91A3" w:rsidR="00B11B41" w:rsidRPr="00222C4F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694</w:t>
            </w:r>
          </w:p>
        </w:tc>
      </w:tr>
      <w:tr w:rsidR="00F46E64" w:rsidRPr="00222C4F" w14:paraId="4F75EC69" w14:textId="77777777" w:rsidTr="00B11B41">
        <w:trPr>
          <w:trHeight w:val="376"/>
        </w:trPr>
        <w:tc>
          <w:tcPr>
            <w:tcW w:w="2873" w:type="dxa"/>
            <w:tcBorders>
              <w:bottom w:val="single" w:sz="4" w:space="0" w:color="auto"/>
            </w:tcBorders>
            <w:vAlign w:val="center"/>
          </w:tcPr>
          <w:p w14:paraId="109609E5" w14:textId="77777777" w:rsidR="00F46E64" w:rsidRPr="00222C4F" w:rsidRDefault="00F46E64" w:rsidP="00F46E6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222C4F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A/G ratio</w:t>
            </w:r>
          </w:p>
          <w:p w14:paraId="536B5DCD" w14:textId="67066144" w:rsidR="00F46E64" w:rsidRDefault="00F46E64" w:rsidP="00F46E64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</w:rPr>
            </w:pPr>
            <w:r w:rsidRPr="00222C4F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(per 0.1-unit increase)</w:t>
            </w: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7ACE6E0D" w14:textId="77777777" w:rsidR="00F46E64" w:rsidRDefault="00F46E64" w:rsidP="00F46E6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9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38</w:t>
            </w:r>
          </w:p>
          <w:p w14:paraId="58FA5803" w14:textId="5C60EEB1" w:rsidR="00F46E64" w:rsidRDefault="00F46E64" w:rsidP="00F46E6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(0.8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5</w:t>
            </w: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, 1.0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94</w:t>
            </w: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687" w:type="dxa"/>
            <w:tcBorders>
              <w:bottom w:val="single" w:sz="4" w:space="0" w:color="auto"/>
            </w:tcBorders>
          </w:tcPr>
          <w:p w14:paraId="0DB1F3D1" w14:textId="77777777" w:rsidR="00F46E64" w:rsidRDefault="00F46E64" w:rsidP="00F46E6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93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8</w:t>
            </w:r>
          </w:p>
          <w:p w14:paraId="170F636D" w14:textId="7EE34189" w:rsidR="00F46E64" w:rsidRDefault="00F46E64" w:rsidP="00F46E6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(0.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795</w:t>
            </w: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, 1.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08</w:t>
            </w: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14:paraId="6F560FD7" w14:textId="77777777" w:rsidR="00F46E64" w:rsidRDefault="00F46E64" w:rsidP="00F46E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22C4F">
              <w:rPr>
                <w:rFonts w:ascii="Times New Roman" w:hAnsi="Times New Roman" w:cs="Times New Roman"/>
                <w:color w:val="000000" w:themeColor="text1"/>
                <w:sz w:val="24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9</w:t>
            </w:r>
          </w:p>
          <w:p w14:paraId="44661B7F" w14:textId="53AA9AAC" w:rsidR="00F46E64" w:rsidRDefault="00F46E64" w:rsidP="00F46E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22C4F">
              <w:rPr>
                <w:rFonts w:ascii="Times New Roman" w:hAnsi="Times New Roman" w:cs="Times New Roman"/>
                <w:color w:val="000000" w:themeColor="text1"/>
                <w:sz w:val="24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792</w:t>
            </w:r>
            <w:r w:rsidRPr="00222C4F">
              <w:rPr>
                <w:rFonts w:ascii="Times New Roman" w:hAnsi="Times New Roman" w:cs="Times New Roman"/>
                <w:color w:val="000000" w:themeColor="text1"/>
                <w:sz w:val="24"/>
              </w:rPr>
              <w:t>, 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14</w:t>
            </w:r>
            <w:r w:rsidRPr="00222C4F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14:paraId="52FCA428" w14:textId="77777777" w:rsidR="00F46E64" w:rsidRDefault="00F46E64" w:rsidP="00F46E6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9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35</w:t>
            </w: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</w:p>
          <w:p w14:paraId="1C39BB3E" w14:textId="41326D0B" w:rsidR="00F46E64" w:rsidRDefault="00F46E64" w:rsidP="00F46E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(0.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766</w:t>
            </w: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, 1.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42</w:t>
            </w: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687" w:type="dxa"/>
            <w:tcBorders>
              <w:bottom w:val="single" w:sz="4" w:space="0" w:color="auto"/>
            </w:tcBorders>
          </w:tcPr>
          <w:p w14:paraId="468E2905" w14:textId="77777777" w:rsidR="00F46E64" w:rsidRDefault="00F46E64" w:rsidP="00F46E6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9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8</w:t>
            </w: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</w:p>
          <w:p w14:paraId="6DD106C6" w14:textId="56C87F7B" w:rsidR="00F46E64" w:rsidRDefault="00F46E64" w:rsidP="00F46E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(0.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751</w:t>
            </w: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, 1.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22</w:t>
            </w: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687" w:type="dxa"/>
            <w:tcBorders>
              <w:bottom w:val="single" w:sz="4" w:space="0" w:color="auto"/>
            </w:tcBorders>
          </w:tcPr>
          <w:p w14:paraId="64CF6347" w14:textId="77777777" w:rsidR="00F46E64" w:rsidRDefault="00F46E64" w:rsidP="00F46E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22C4F">
              <w:rPr>
                <w:rFonts w:ascii="Times New Roman" w:hAnsi="Times New Roman" w:cs="Times New Roman"/>
                <w:color w:val="000000" w:themeColor="text1"/>
                <w:sz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893</w:t>
            </w:r>
            <w:r w:rsidRPr="00222C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</w:p>
          <w:p w14:paraId="06FDBE30" w14:textId="03209395" w:rsidR="00F46E64" w:rsidRDefault="00F46E64" w:rsidP="00F46E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22C4F">
              <w:rPr>
                <w:rFonts w:ascii="Times New Roman" w:hAnsi="Times New Roman" w:cs="Times New Roman"/>
                <w:color w:val="000000" w:themeColor="text1"/>
                <w:sz w:val="24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724</w:t>
            </w:r>
            <w:r w:rsidRPr="00222C4F">
              <w:rPr>
                <w:rFonts w:ascii="Times New Roman" w:hAnsi="Times New Roman" w:cs="Times New Roman"/>
                <w:color w:val="000000" w:themeColor="text1"/>
                <w:sz w:val="24"/>
              </w:rPr>
              <w:t>, 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02</w:t>
            </w:r>
            <w:r w:rsidRPr="00222C4F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</w:tbl>
    <w:p w14:paraId="3A56E097" w14:textId="77777777" w:rsidR="00C57E78" w:rsidRDefault="00C57E78"/>
    <w:p w14:paraId="6B546340" w14:textId="77777777" w:rsidR="00B11BFB" w:rsidRPr="004B0595" w:rsidRDefault="00B11BFB" w:rsidP="00B11BF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bbreviations</w:t>
      </w:r>
      <w:r>
        <w:rPr>
          <w:rFonts w:ascii="Times New Roman" w:hAnsi="Times New Roman" w:cs="Times New Roman"/>
          <w:sz w:val="24"/>
        </w:rPr>
        <w:t>: A/G ratio, android to gynoid fat ratio;</w:t>
      </w:r>
      <w:r w:rsidRPr="00334EF9">
        <w:rPr>
          <w:rFonts w:ascii="Times New Roman" w:hAnsi="Times New Roman" w:cs="Times New Roman"/>
          <w:sz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</w:rPr>
        <w:t>OR,</w:t>
      </w:r>
      <w:proofErr w:type="gramEnd"/>
      <w:r>
        <w:rPr>
          <w:rFonts w:ascii="Times New Roman" w:hAnsi="Times New Roman" w:cs="Times New Roman"/>
          <w:sz w:val="24"/>
        </w:rPr>
        <w:t xml:space="preserve"> odds ratio; CI,</w:t>
      </w:r>
      <w:r>
        <w:rPr>
          <w:rFonts w:ascii="Times New Roman" w:hAnsi="Times New Roman" w:cs="Times New Roman" w:hint="eastAsia"/>
          <w:sz w:val="24"/>
        </w:rPr>
        <w:t xml:space="preserve"> confidence</w:t>
      </w:r>
      <w:r>
        <w:rPr>
          <w:rFonts w:ascii="Times New Roman" w:hAnsi="Times New Roman" w:cs="Times New Roman"/>
          <w:sz w:val="24"/>
        </w:rPr>
        <w:t xml:space="preserve"> interval.</w:t>
      </w:r>
    </w:p>
    <w:p w14:paraId="1F707C79" w14:textId="3A34CD0E" w:rsidR="00B11BFB" w:rsidRPr="00267F6B" w:rsidRDefault="00B11BFB" w:rsidP="00B11BFB">
      <w:pPr>
        <w:rPr>
          <w:rFonts w:ascii="Times New Roman" w:hAnsi="Times New Roman" w:cs="Times New Roman"/>
          <w:sz w:val="24"/>
        </w:rPr>
      </w:pPr>
      <w:r w:rsidRPr="00C244AE">
        <w:rPr>
          <w:rFonts w:ascii="Times New Roman" w:hAnsi="Times New Roman" w:cs="Times New Roman"/>
          <w:sz w:val="24"/>
          <w:vertAlign w:val="superscript"/>
        </w:rPr>
        <w:lastRenderedPageBreak/>
        <w:t>a</w:t>
      </w:r>
      <w:r>
        <w:rPr>
          <w:rFonts w:ascii="Times New Roman" w:hAnsi="Times New Roman" w:cs="Times New Roman"/>
          <w:sz w:val="24"/>
        </w:rPr>
        <w:t xml:space="preserve"> </w:t>
      </w:r>
      <w:r w:rsidRPr="00267F6B">
        <w:rPr>
          <w:rFonts w:ascii="Times New Roman" w:hAnsi="Times New Roman" w:cs="Times New Roman"/>
          <w:sz w:val="24"/>
        </w:rPr>
        <w:t>Model</w:t>
      </w:r>
      <w:r>
        <w:rPr>
          <w:rFonts w:ascii="Times New Roman" w:hAnsi="Times New Roman" w:cs="Times New Roman"/>
          <w:sz w:val="24"/>
        </w:rPr>
        <w:t xml:space="preserve"> </w:t>
      </w:r>
      <w:r w:rsidRPr="00267F6B">
        <w:rPr>
          <w:rFonts w:ascii="Times New Roman" w:hAnsi="Times New Roman" w:cs="Times New Roman"/>
          <w:sz w:val="24"/>
        </w:rPr>
        <w:t xml:space="preserve">1: Adjusted for age, </w:t>
      </w:r>
      <w:r w:rsidR="005E771D" w:rsidRPr="00AD73B7">
        <w:rPr>
          <w:rFonts w:ascii="Times New Roman" w:hAnsi="Times New Roman" w:cs="Times New Roman"/>
          <w:sz w:val="24"/>
        </w:rPr>
        <w:t>race/ethnicity</w:t>
      </w:r>
      <w:r w:rsidRPr="00267F6B">
        <w:rPr>
          <w:rFonts w:ascii="Times New Roman" w:hAnsi="Times New Roman" w:cs="Times New Roman"/>
          <w:sz w:val="24"/>
        </w:rPr>
        <w:t xml:space="preserve">, diabetes duration, </w:t>
      </w:r>
      <w:r w:rsidRPr="00706F99">
        <w:rPr>
          <w:rFonts w:ascii="Times New Roman" w:hAnsi="Times New Roman" w:cs="Times New Roman"/>
          <w:sz w:val="24"/>
        </w:rPr>
        <w:t>hemoglobin A1c</w:t>
      </w:r>
      <w:r w:rsidRPr="00267F6B">
        <w:rPr>
          <w:rFonts w:ascii="Times New Roman" w:hAnsi="Times New Roman" w:cs="Times New Roman"/>
          <w:sz w:val="24"/>
        </w:rPr>
        <w:t xml:space="preserve"> level, blood pressure level, non-high-density lipoprotein cholesterol level.</w:t>
      </w:r>
    </w:p>
    <w:p w14:paraId="3963E8ED" w14:textId="29E6B5BF" w:rsidR="00B11BFB" w:rsidRDefault="00B11BFB" w:rsidP="00B11BFB">
      <w:pPr>
        <w:rPr>
          <w:rFonts w:ascii="Times New Roman" w:hAnsi="Times New Roman" w:cs="Times New Roman"/>
          <w:sz w:val="24"/>
        </w:rPr>
      </w:pPr>
      <w:r w:rsidRPr="00C244AE">
        <w:rPr>
          <w:rFonts w:ascii="Times New Roman" w:hAnsi="Times New Roman" w:cs="Times New Roman"/>
          <w:sz w:val="24"/>
          <w:vertAlign w:val="superscript"/>
        </w:rPr>
        <w:t>b</w:t>
      </w:r>
      <w:r>
        <w:rPr>
          <w:rFonts w:ascii="Times New Roman" w:hAnsi="Times New Roman" w:cs="Times New Roman"/>
          <w:sz w:val="24"/>
        </w:rPr>
        <w:t xml:space="preserve"> </w:t>
      </w:r>
      <w:r w:rsidRPr="00267F6B">
        <w:rPr>
          <w:rFonts w:ascii="Times New Roman" w:hAnsi="Times New Roman" w:cs="Times New Roman"/>
          <w:sz w:val="24"/>
        </w:rPr>
        <w:t>Model</w:t>
      </w:r>
      <w:r>
        <w:rPr>
          <w:rFonts w:ascii="Times New Roman" w:hAnsi="Times New Roman" w:cs="Times New Roman"/>
          <w:sz w:val="24"/>
        </w:rPr>
        <w:t xml:space="preserve"> </w:t>
      </w:r>
      <w:r w:rsidRPr="00267F6B">
        <w:rPr>
          <w:rFonts w:ascii="Times New Roman" w:hAnsi="Times New Roman" w:cs="Times New Roman"/>
          <w:sz w:val="24"/>
        </w:rPr>
        <w:t>2: Model 1+</w:t>
      </w:r>
      <w:r w:rsidR="008C7524">
        <w:rPr>
          <w:rFonts w:ascii="Times New Roman" w:hAnsi="Times New Roman" w:cs="Times New Roman"/>
          <w:sz w:val="24"/>
        </w:rPr>
        <w:t>body mass index</w:t>
      </w:r>
      <w:r w:rsidRPr="00267F6B">
        <w:rPr>
          <w:rFonts w:ascii="Times New Roman" w:hAnsi="Times New Roman" w:cs="Times New Roman"/>
          <w:sz w:val="24"/>
        </w:rPr>
        <w:t>.</w:t>
      </w:r>
    </w:p>
    <w:p w14:paraId="48EBA410" w14:textId="77777777" w:rsidR="00B11BFB" w:rsidRDefault="00B11BFB" w:rsidP="00B11BFB">
      <w:pPr>
        <w:rPr>
          <w:rFonts w:ascii="Times New Roman" w:hAnsi="Times New Roman" w:cs="Times New Roman"/>
          <w:sz w:val="24"/>
        </w:rPr>
      </w:pPr>
      <w:r w:rsidRPr="00C244AE">
        <w:rPr>
          <w:rFonts w:ascii="Times New Roman" w:hAnsi="Times New Roman" w:cs="Times New Roman"/>
          <w:sz w:val="24"/>
          <w:vertAlign w:val="superscript"/>
        </w:rPr>
        <w:t>c</w:t>
      </w:r>
      <w:r>
        <w:rPr>
          <w:rFonts w:ascii="Times New Roman" w:hAnsi="Times New Roman" w:cs="Times New Roman"/>
          <w:sz w:val="24"/>
        </w:rPr>
        <w:t xml:space="preserve"> </w:t>
      </w:r>
      <w:r w:rsidRPr="00267F6B">
        <w:rPr>
          <w:rFonts w:ascii="Times New Roman" w:hAnsi="Times New Roman" w:cs="Times New Roman"/>
          <w:sz w:val="24"/>
        </w:rPr>
        <w:t>Model</w:t>
      </w:r>
      <w:r>
        <w:rPr>
          <w:rFonts w:ascii="Times New Roman" w:hAnsi="Times New Roman" w:cs="Times New Roman"/>
          <w:sz w:val="24"/>
        </w:rPr>
        <w:t xml:space="preserve"> 3</w:t>
      </w:r>
      <w:r w:rsidRPr="00267F6B">
        <w:rPr>
          <w:rFonts w:ascii="Times New Roman" w:hAnsi="Times New Roman" w:cs="Times New Roman"/>
          <w:sz w:val="24"/>
        </w:rPr>
        <w:t>: Model 1+</w:t>
      </w:r>
      <w:r>
        <w:rPr>
          <w:rFonts w:ascii="Times New Roman" w:hAnsi="Times New Roman" w:cs="Times New Roman"/>
          <w:sz w:val="24"/>
        </w:rPr>
        <w:t>waist-to-height ratio</w:t>
      </w:r>
      <w:r w:rsidRPr="00267F6B">
        <w:rPr>
          <w:rFonts w:ascii="Times New Roman" w:hAnsi="Times New Roman" w:cs="Times New Roman"/>
          <w:sz w:val="24"/>
        </w:rPr>
        <w:t>.</w:t>
      </w:r>
    </w:p>
    <w:p w14:paraId="3ED2C75C" w14:textId="77777777" w:rsidR="00C57E78" w:rsidRPr="00B11BFB" w:rsidRDefault="00C57E78"/>
    <w:p w14:paraId="065C95A4" w14:textId="77777777" w:rsidR="00B11BFB" w:rsidRPr="00B11BFB" w:rsidRDefault="00B11BFB"/>
    <w:sectPr w:rsidR="00B11BFB" w:rsidRPr="00B11BFB" w:rsidSect="00C57E78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E78"/>
    <w:rsid w:val="000063A5"/>
    <w:rsid w:val="00013824"/>
    <w:rsid w:val="00014328"/>
    <w:rsid w:val="0002217E"/>
    <w:rsid w:val="00022EE0"/>
    <w:rsid w:val="00036FC1"/>
    <w:rsid w:val="00051238"/>
    <w:rsid w:val="000634F7"/>
    <w:rsid w:val="00065F29"/>
    <w:rsid w:val="00072F5D"/>
    <w:rsid w:val="000860C3"/>
    <w:rsid w:val="00090475"/>
    <w:rsid w:val="00090625"/>
    <w:rsid w:val="000919F2"/>
    <w:rsid w:val="00095B6B"/>
    <w:rsid w:val="000A26A2"/>
    <w:rsid w:val="000D1C4B"/>
    <w:rsid w:val="000D2FDC"/>
    <w:rsid w:val="000D4285"/>
    <w:rsid w:val="000E086B"/>
    <w:rsid w:val="000E3BF7"/>
    <w:rsid w:val="000E61CF"/>
    <w:rsid w:val="000F11CE"/>
    <w:rsid w:val="000F2252"/>
    <w:rsid w:val="00103A27"/>
    <w:rsid w:val="00105573"/>
    <w:rsid w:val="00117F56"/>
    <w:rsid w:val="0012228E"/>
    <w:rsid w:val="00122510"/>
    <w:rsid w:val="00132D57"/>
    <w:rsid w:val="00146261"/>
    <w:rsid w:val="001501E1"/>
    <w:rsid w:val="001537A1"/>
    <w:rsid w:val="00161DF1"/>
    <w:rsid w:val="00164126"/>
    <w:rsid w:val="0016597A"/>
    <w:rsid w:val="00180639"/>
    <w:rsid w:val="00180D9C"/>
    <w:rsid w:val="001825C7"/>
    <w:rsid w:val="00182C0D"/>
    <w:rsid w:val="00185916"/>
    <w:rsid w:val="00185F79"/>
    <w:rsid w:val="001949C9"/>
    <w:rsid w:val="001A13E9"/>
    <w:rsid w:val="001A41B0"/>
    <w:rsid w:val="001A50A5"/>
    <w:rsid w:val="001B0038"/>
    <w:rsid w:val="001C2D52"/>
    <w:rsid w:val="001C3B26"/>
    <w:rsid w:val="001C72BC"/>
    <w:rsid w:val="001D150E"/>
    <w:rsid w:val="001D7667"/>
    <w:rsid w:val="001E57B4"/>
    <w:rsid w:val="001E6BD1"/>
    <w:rsid w:val="001F15D7"/>
    <w:rsid w:val="001F3076"/>
    <w:rsid w:val="001F30B3"/>
    <w:rsid w:val="001F55A9"/>
    <w:rsid w:val="00200292"/>
    <w:rsid w:val="002024FC"/>
    <w:rsid w:val="002064B7"/>
    <w:rsid w:val="0020692E"/>
    <w:rsid w:val="00210CBC"/>
    <w:rsid w:val="00222BD6"/>
    <w:rsid w:val="002241D1"/>
    <w:rsid w:val="00224FED"/>
    <w:rsid w:val="002308E4"/>
    <w:rsid w:val="00240594"/>
    <w:rsid w:val="002459E7"/>
    <w:rsid w:val="00245BEA"/>
    <w:rsid w:val="00263EA3"/>
    <w:rsid w:val="002710EC"/>
    <w:rsid w:val="00275DB5"/>
    <w:rsid w:val="0027669F"/>
    <w:rsid w:val="002773BE"/>
    <w:rsid w:val="00285666"/>
    <w:rsid w:val="002906F0"/>
    <w:rsid w:val="00295F09"/>
    <w:rsid w:val="002A07CA"/>
    <w:rsid w:val="002A13F5"/>
    <w:rsid w:val="002A70F9"/>
    <w:rsid w:val="002A7EFA"/>
    <w:rsid w:val="002B0136"/>
    <w:rsid w:val="002B5211"/>
    <w:rsid w:val="002B6031"/>
    <w:rsid w:val="002B623C"/>
    <w:rsid w:val="002C1EA8"/>
    <w:rsid w:val="002C3D15"/>
    <w:rsid w:val="002D4148"/>
    <w:rsid w:val="002E7727"/>
    <w:rsid w:val="002F21BE"/>
    <w:rsid w:val="00304C8A"/>
    <w:rsid w:val="003057DF"/>
    <w:rsid w:val="00322993"/>
    <w:rsid w:val="0033091B"/>
    <w:rsid w:val="00334AF8"/>
    <w:rsid w:val="00337D54"/>
    <w:rsid w:val="00345513"/>
    <w:rsid w:val="00345A82"/>
    <w:rsid w:val="003462AA"/>
    <w:rsid w:val="00347C44"/>
    <w:rsid w:val="0035095D"/>
    <w:rsid w:val="0036135F"/>
    <w:rsid w:val="003758A0"/>
    <w:rsid w:val="00386C99"/>
    <w:rsid w:val="00396E1B"/>
    <w:rsid w:val="003A1495"/>
    <w:rsid w:val="003A3337"/>
    <w:rsid w:val="003B4FC5"/>
    <w:rsid w:val="003C10ED"/>
    <w:rsid w:val="003C46C3"/>
    <w:rsid w:val="003C52F8"/>
    <w:rsid w:val="003D0420"/>
    <w:rsid w:val="003D6EAB"/>
    <w:rsid w:val="003F06E4"/>
    <w:rsid w:val="003F0DD7"/>
    <w:rsid w:val="00412ED1"/>
    <w:rsid w:val="004146AC"/>
    <w:rsid w:val="004153BA"/>
    <w:rsid w:val="00423714"/>
    <w:rsid w:val="0042376B"/>
    <w:rsid w:val="004301C2"/>
    <w:rsid w:val="004301F1"/>
    <w:rsid w:val="00445194"/>
    <w:rsid w:val="00446A49"/>
    <w:rsid w:val="00451808"/>
    <w:rsid w:val="00452F4B"/>
    <w:rsid w:val="00454D21"/>
    <w:rsid w:val="0045610C"/>
    <w:rsid w:val="00461278"/>
    <w:rsid w:val="004644F1"/>
    <w:rsid w:val="00465921"/>
    <w:rsid w:val="0047508B"/>
    <w:rsid w:val="00476A33"/>
    <w:rsid w:val="00481F24"/>
    <w:rsid w:val="00493A51"/>
    <w:rsid w:val="004A0901"/>
    <w:rsid w:val="004A25C3"/>
    <w:rsid w:val="004A49C7"/>
    <w:rsid w:val="004C1E03"/>
    <w:rsid w:val="004C4D9F"/>
    <w:rsid w:val="004D14D8"/>
    <w:rsid w:val="004D4633"/>
    <w:rsid w:val="004D5A59"/>
    <w:rsid w:val="004E1A9B"/>
    <w:rsid w:val="004E3C7A"/>
    <w:rsid w:val="004E676B"/>
    <w:rsid w:val="005074F6"/>
    <w:rsid w:val="00515556"/>
    <w:rsid w:val="00522955"/>
    <w:rsid w:val="005254AC"/>
    <w:rsid w:val="00540B75"/>
    <w:rsid w:val="00560B9E"/>
    <w:rsid w:val="00573865"/>
    <w:rsid w:val="00587E57"/>
    <w:rsid w:val="005917D6"/>
    <w:rsid w:val="005A19A2"/>
    <w:rsid w:val="005A5720"/>
    <w:rsid w:val="005A58F3"/>
    <w:rsid w:val="005C1558"/>
    <w:rsid w:val="005C6457"/>
    <w:rsid w:val="005D3ED4"/>
    <w:rsid w:val="005E06FA"/>
    <w:rsid w:val="005E771D"/>
    <w:rsid w:val="005F0779"/>
    <w:rsid w:val="005F5515"/>
    <w:rsid w:val="005F6E5B"/>
    <w:rsid w:val="005F7555"/>
    <w:rsid w:val="0060522E"/>
    <w:rsid w:val="0060632C"/>
    <w:rsid w:val="00606679"/>
    <w:rsid w:val="006122B0"/>
    <w:rsid w:val="00612F1B"/>
    <w:rsid w:val="00615737"/>
    <w:rsid w:val="006158A4"/>
    <w:rsid w:val="00624F36"/>
    <w:rsid w:val="006319BC"/>
    <w:rsid w:val="00634A07"/>
    <w:rsid w:val="00641C01"/>
    <w:rsid w:val="00645E8D"/>
    <w:rsid w:val="00646998"/>
    <w:rsid w:val="00646DE1"/>
    <w:rsid w:val="0065062E"/>
    <w:rsid w:val="00653229"/>
    <w:rsid w:val="006637C0"/>
    <w:rsid w:val="00671F68"/>
    <w:rsid w:val="0067582A"/>
    <w:rsid w:val="00685D68"/>
    <w:rsid w:val="00694E9C"/>
    <w:rsid w:val="00695C02"/>
    <w:rsid w:val="006A1379"/>
    <w:rsid w:val="006A3A4D"/>
    <w:rsid w:val="006A7A10"/>
    <w:rsid w:val="006B4710"/>
    <w:rsid w:val="006B58E1"/>
    <w:rsid w:val="006B70F1"/>
    <w:rsid w:val="006C59D7"/>
    <w:rsid w:val="006D2396"/>
    <w:rsid w:val="006D5FD3"/>
    <w:rsid w:val="006D7041"/>
    <w:rsid w:val="006E4563"/>
    <w:rsid w:val="006E4C82"/>
    <w:rsid w:val="006E6C30"/>
    <w:rsid w:val="006F51E2"/>
    <w:rsid w:val="00700DAD"/>
    <w:rsid w:val="0070101E"/>
    <w:rsid w:val="00706165"/>
    <w:rsid w:val="0072624F"/>
    <w:rsid w:val="00731174"/>
    <w:rsid w:val="007311A8"/>
    <w:rsid w:val="007461C5"/>
    <w:rsid w:val="00751250"/>
    <w:rsid w:val="00755E89"/>
    <w:rsid w:val="007563AD"/>
    <w:rsid w:val="00756746"/>
    <w:rsid w:val="00757080"/>
    <w:rsid w:val="00757152"/>
    <w:rsid w:val="00757F41"/>
    <w:rsid w:val="00760C6D"/>
    <w:rsid w:val="00762155"/>
    <w:rsid w:val="00766853"/>
    <w:rsid w:val="007815E1"/>
    <w:rsid w:val="00782845"/>
    <w:rsid w:val="00783883"/>
    <w:rsid w:val="00791092"/>
    <w:rsid w:val="00791BD2"/>
    <w:rsid w:val="00792203"/>
    <w:rsid w:val="007C6BB4"/>
    <w:rsid w:val="007D054B"/>
    <w:rsid w:val="007E053E"/>
    <w:rsid w:val="00810380"/>
    <w:rsid w:val="008159D7"/>
    <w:rsid w:val="00815BA7"/>
    <w:rsid w:val="008265D1"/>
    <w:rsid w:val="00826B2D"/>
    <w:rsid w:val="00841DF0"/>
    <w:rsid w:val="00847C1C"/>
    <w:rsid w:val="0085336C"/>
    <w:rsid w:val="0086083D"/>
    <w:rsid w:val="008608D1"/>
    <w:rsid w:val="008812F5"/>
    <w:rsid w:val="008916B4"/>
    <w:rsid w:val="00893BFE"/>
    <w:rsid w:val="008A79EA"/>
    <w:rsid w:val="008B05B7"/>
    <w:rsid w:val="008B241C"/>
    <w:rsid w:val="008B42EB"/>
    <w:rsid w:val="008C2F56"/>
    <w:rsid w:val="008C6E84"/>
    <w:rsid w:val="008C708B"/>
    <w:rsid w:val="008C7524"/>
    <w:rsid w:val="008D1E26"/>
    <w:rsid w:val="008D61FA"/>
    <w:rsid w:val="008D6820"/>
    <w:rsid w:val="008E67EE"/>
    <w:rsid w:val="008E79CA"/>
    <w:rsid w:val="008F22BE"/>
    <w:rsid w:val="008F40B8"/>
    <w:rsid w:val="00902D86"/>
    <w:rsid w:val="0091091E"/>
    <w:rsid w:val="0091333C"/>
    <w:rsid w:val="0091706E"/>
    <w:rsid w:val="00920195"/>
    <w:rsid w:val="009202AD"/>
    <w:rsid w:val="00926DDF"/>
    <w:rsid w:val="00940CF9"/>
    <w:rsid w:val="0095083C"/>
    <w:rsid w:val="00955971"/>
    <w:rsid w:val="00972A54"/>
    <w:rsid w:val="009735FF"/>
    <w:rsid w:val="009748AE"/>
    <w:rsid w:val="00976610"/>
    <w:rsid w:val="0098382D"/>
    <w:rsid w:val="00993A21"/>
    <w:rsid w:val="009A181C"/>
    <w:rsid w:val="009A56C9"/>
    <w:rsid w:val="009A77E6"/>
    <w:rsid w:val="009A7C25"/>
    <w:rsid w:val="009C6F6F"/>
    <w:rsid w:val="009C7486"/>
    <w:rsid w:val="009D2487"/>
    <w:rsid w:val="009D5EBE"/>
    <w:rsid w:val="009D6F74"/>
    <w:rsid w:val="009E2ADD"/>
    <w:rsid w:val="009E5B50"/>
    <w:rsid w:val="009E7E59"/>
    <w:rsid w:val="009F61B6"/>
    <w:rsid w:val="00A042EC"/>
    <w:rsid w:val="00A05048"/>
    <w:rsid w:val="00A07CD8"/>
    <w:rsid w:val="00A20FC2"/>
    <w:rsid w:val="00A242DF"/>
    <w:rsid w:val="00A31E93"/>
    <w:rsid w:val="00A34A8B"/>
    <w:rsid w:val="00A35EB8"/>
    <w:rsid w:val="00A37C91"/>
    <w:rsid w:val="00A44D69"/>
    <w:rsid w:val="00A54D48"/>
    <w:rsid w:val="00A55773"/>
    <w:rsid w:val="00A60110"/>
    <w:rsid w:val="00A61569"/>
    <w:rsid w:val="00A66E8E"/>
    <w:rsid w:val="00A81AC5"/>
    <w:rsid w:val="00A832AA"/>
    <w:rsid w:val="00A86FDE"/>
    <w:rsid w:val="00A93843"/>
    <w:rsid w:val="00AA7073"/>
    <w:rsid w:val="00AA7258"/>
    <w:rsid w:val="00AB0A86"/>
    <w:rsid w:val="00AB541C"/>
    <w:rsid w:val="00AC15A3"/>
    <w:rsid w:val="00AC36C5"/>
    <w:rsid w:val="00AC411F"/>
    <w:rsid w:val="00AC418F"/>
    <w:rsid w:val="00AC6F54"/>
    <w:rsid w:val="00AF562F"/>
    <w:rsid w:val="00B01514"/>
    <w:rsid w:val="00B04AEF"/>
    <w:rsid w:val="00B11776"/>
    <w:rsid w:val="00B11B41"/>
    <w:rsid w:val="00B11BFB"/>
    <w:rsid w:val="00B12A56"/>
    <w:rsid w:val="00B273B4"/>
    <w:rsid w:val="00B3257B"/>
    <w:rsid w:val="00B35AF5"/>
    <w:rsid w:val="00B43F06"/>
    <w:rsid w:val="00B4522D"/>
    <w:rsid w:val="00B46352"/>
    <w:rsid w:val="00B57666"/>
    <w:rsid w:val="00B60D27"/>
    <w:rsid w:val="00B60E99"/>
    <w:rsid w:val="00B6495F"/>
    <w:rsid w:val="00B668AA"/>
    <w:rsid w:val="00B8094F"/>
    <w:rsid w:val="00B82CEA"/>
    <w:rsid w:val="00B82D16"/>
    <w:rsid w:val="00B90F51"/>
    <w:rsid w:val="00B95EB5"/>
    <w:rsid w:val="00BA0C91"/>
    <w:rsid w:val="00BB20A5"/>
    <w:rsid w:val="00BB4C55"/>
    <w:rsid w:val="00BB5D0A"/>
    <w:rsid w:val="00BC4890"/>
    <w:rsid w:val="00BF09E0"/>
    <w:rsid w:val="00BF161D"/>
    <w:rsid w:val="00BF565E"/>
    <w:rsid w:val="00BF7028"/>
    <w:rsid w:val="00C01A30"/>
    <w:rsid w:val="00C135D1"/>
    <w:rsid w:val="00C14031"/>
    <w:rsid w:val="00C208E1"/>
    <w:rsid w:val="00C41A16"/>
    <w:rsid w:val="00C45E6F"/>
    <w:rsid w:val="00C50D16"/>
    <w:rsid w:val="00C52F2C"/>
    <w:rsid w:val="00C5302C"/>
    <w:rsid w:val="00C56BDA"/>
    <w:rsid w:val="00C57E78"/>
    <w:rsid w:val="00C60899"/>
    <w:rsid w:val="00C7180C"/>
    <w:rsid w:val="00C80174"/>
    <w:rsid w:val="00C934ED"/>
    <w:rsid w:val="00C94B87"/>
    <w:rsid w:val="00C94BD9"/>
    <w:rsid w:val="00C95EAB"/>
    <w:rsid w:val="00CA1F7D"/>
    <w:rsid w:val="00CB6819"/>
    <w:rsid w:val="00CC1C4F"/>
    <w:rsid w:val="00CC4102"/>
    <w:rsid w:val="00CD2DB7"/>
    <w:rsid w:val="00CD3001"/>
    <w:rsid w:val="00CE5D2B"/>
    <w:rsid w:val="00CE62A1"/>
    <w:rsid w:val="00CE6E0D"/>
    <w:rsid w:val="00CF34DC"/>
    <w:rsid w:val="00CF5088"/>
    <w:rsid w:val="00CF5A36"/>
    <w:rsid w:val="00D014BF"/>
    <w:rsid w:val="00D046E9"/>
    <w:rsid w:val="00D131F2"/>
    <w:rsid w:val="00D16CBD"/>
    <w:rsid w:val="00D20C87"/>
    <w:rsid w:val="00D315CB"/>
    <w:rsid w:val="00D50F91"/>
    <w:rsid w:val="00D73A4B"/>
    <w:rsid w:val="00D73B92"/>
    <w:rsid w:val="00D74352"/>
    <w:rsid w:val="00D76412"/>
    <w:rsid w:val="00D83952"/>
    <w:rsid w:val="00D85020"/>
    <w:rsid w:val="00D92993"/>
    <w:rsid w:val="00DB0FBE"/>
    <w:rsid w:val="00DB16FB"/>
    <w:rsid w:val="00DB636F"/>
    <w:rsid w:val="00DC2B4D"/>
    <w:rsid w:val="00DC3D4E"/>
    <w:rsid w:val="00DC4A32"/>
    <w:rsid w:val="00DD045A"/>
    <w:rsid w:val="00DE0075"/>
    <w:rsid w:val="00DF7E56"/>
    <w:rsid w:val="00E058A3"/>
    <w:rsid w:val="00E06EF4"/>
    <w:rsid w:val="00E07F90"/>
    <w:rsid w:val="00E1121E"/>
    <w:rsid w:val="00E12A66"/>
    <w:rsid w:val="00E12B86"/>
    <w:rsid w:val="00E14407"/>
    <w:rsid w:val="00E15982"/>
    <w:rsid w:val="00E210C1"/>
    <w:rsid w:val="00E21208"/>
    <w:rsid w:val="00E22CF0"/>
    <w:rsid w:val="00E233CE"/>
    <w:rsid w:val="00E3117F"/>
    <w:rsid w:val="00E3695B"/>
    <w:rsid w:val="00E433DC"/>
    <w:rsid w:val="00E50963"/>
    <w:rsid w:val="00E51854"/>
    <w:rsid w:val="00E61D46"/>
    <w:rsid w:val="00E667E9"/>
    <w:rsid w:val="00E702A8"/>
    <w:rsid w:val="00E703E6"/>
    <w:rsid w:val="00E70F15"/>
    <w:rsid w:val="00E72B0F"/>
    <w:rsid w:val="00E7316F"/>
    <w:rsid w:val="00E7417F"/>
    <w:rsid w:val="00E76485"/>
    <w:rsid w:val="00E77B2C"/>
    <w:rsid w:val="00E86567"/>
    <w:rsid w:val="00E91028"/>
    <w:rsid w:val="00EA0506"/>
    <w:rsid w:val="00EA1E45"/>
    <w:rsid w:val="00EA3A9D"/>
    <w:rsid w:val="00EA3FDD"/>
    <w:rsid w:val="00EA5D56"/>
    <w:rsid w:val="00EB5287"/>
    <w:rsid w:val="00EC1DC8"/>
    <w:rsid w:val="00EC377A"/>
    <w:rsid w:val="00EC7104"/>
    <w:rsid w:val="00ED0905"/>
    <w:rsid w:val="00ED20C7"/>
    <w:rsid w:val="00ED590F"/>
    <w:rsid w:val="00ED5CC1"/>
    <w:rsid w:val="00EE20B5"/>
    <w:rsid w:val="00EF0A40"/>
    <w:rsid w:val="00EF43BF"/>
    <w:rsid w:val="00F06797"/>
    <w:rsid w:val="00F071C7"/>
    <w:rsid w:val="00F10769"/>
    <w:rsid w:val="00F1154A"/>
    <w:rsid w:val="00F145DB"/>
    <w:rsid w:val="00F22F96"/>
    <w:rsid w:val="00F37926"/>
    <w:rsid w:val="00F43679"/>
    <w:rsid w:val="00F45F44"/>
    <w:rsid w:val="00F46E64"/>
    <w:rsid w:val="00F54712"/>
    <w:rsid w:val="00F56B4A"/>
    <w:rsid w:val="00F73343"/>
    <w:rsid w:val="00F7620C"/>
    <w:rsid w:val="00F8017E"/>
    <w:rsid w:val="00F82B54"/>
    <w:rsid w:val="00F847B4"/>
    <w:rsid w:val="00F84A40"/>
    <w:rsid w:val="00F902A3"/>
    <w:rsid w:val="00F92510"/>
    <w:rsid w:val="00F97B17"/>
    <w:rsid w:val="00FA0A04"/>
    <w:rsid w:val="00FA578C"/>
    <w:rsid w:val="00FA6692"/>
    <w:rsid w:val="00FC2BDF"/>
    <w:rsid w:val="00FC2C0B"/>
    <w:rsid w:val="00FC7F97"/>
    <w:rsid w:val="00FD1837"/>
    <w:rsid w:val="00FD3C69"/>
    <w:rsid w:val="00FD4C34"/>
    <w:rsid w:val="00FD595C"/>
    <w:rsid w:val="00FE156D"/>
    <w:rsid w:val="00FF6FAF"/>
    <w:rsid w:val="00FF7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8E09CB"/>
  <w15:chartTrackingRefBased/>
  <w15:docId w15:val="{4969F3B2-6816-D64A-94E8-0F562CFA1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7E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641C01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4">
    <w:name w:val="Table Grid"/>
    <w:basedOn w:val="a1"/>
    <w:uiPriority w:val="39"/>
    <w:rsid w:val="00C57E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2</Pages>
  <Words>250</Words>
  <Characters>1429</Characters>
  <Application>Microsoft Office Word</Application>
  <DocSecurity>0</DocSecurity>
  <Lines>11</Lines>
  <Paragraphs>3</Paragraphs>
  <ScaleCrop>false</ScaleCrop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欣 李</dc:creator>
  <cp:keywords/>
  <dc:description/>
  <cp:lastModifiedBy>晨欣 李</cp:lastModifiedBy>
  <cp:revision>13</cp:revision>
  <dcterms:created xsi:type="dcterms:W3CDTF">2024-01-13T07:41:00Z</dcterms:created>
  <dcterms:modified xsi:type="dcterms:W3CDTF">2024-03-15T04:08:00Z</dcterms:modified>
</cp:coreProperties>
</file>